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5E857" w14:textId="77777777" w:rsidR="00A71AAB" w:rsidRPr="00B6439B" w:rsidRDefault="00A71AAB" w:rsidP="00A71AAB">
      <w:pPr>
        <w:spacing w:after="200" w:line="276" w:lineRule="auto"/>
        <w:rPr>
          <w:rFonts w:ascii="Arial" w:eastAsia="MS Mincho" w:hAnsi="Arial" w:cs="Arial"/>
          <w:kern w:val="0"/>
          <w:sz w:val="16"/>
          <w:szCs w:val="16"/>
          <w14:ligatures w14:val="none"/>
        </w:rPr>
      </w:pP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S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7</w:t>
      </w: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 xml:space="preserve"> Table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.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Odds ratios derived from least squares means of body, legs, and saliva infection probabilities in </w:t>
      </w:r>
      <w:r w:rsidRPr="00B6439B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>Aedes aegypti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and </w:t>
      </w:r>
      <w:r w:rsidRPr="00B6439B">
        <w:rPr>
          <w:rFonts w:ascii="Arial" w:eastAsia="MS Mincho" w:hAnsi="Arial" w:cs="Arial"/>
          <w:i/>
          <w:iCs/>
          <w:kern w:val="0"/>
          <w:sz w:val="20"/>
          <w:szCs w:val="20"/>
          <w14:ligatures w14:val="none"/>
        </w:rPr>
        <w:t>Aedes albopictus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infected with Madariaga virus (strain Panama), at 3, 7, 14, and 21 days-post exposure (dpe).</w:t>
      </w:r>
    </w:p>
    <w:tbl>
      <w:tblPr>
        <w:tblW w:w="10539" w:type="dxa"/>
        <w:tblLook w:val="04A0" w:firstRow="1" w:lastRow="0" w:firstColumn="1" w:lastColumn="0" w:noHBand="0" w:noVBand="1"/>
      </w:tblPr>
      <w:tblGrid>
        <w:gridCol w:w="1471"/>
        <w:gridCol w:w="1319"/>
        <w:gridCol w:w="608"/>
        <w:gridCol w:w="1432"/>
        <w:gridCol w:w="822"/>
        <w:gridCol w:w="1441"/>
        <w:gridCol w:w="799"/>
        <w:gridCol w:w="1781"/>
        <w:gridCol w:w="866"/>
      </w:tblGrid>
      <w:tr w:rsidR="00A71AAB" w:rsidRPr="00B6439B" w14:paraId="6C3A8B8E" w14:textId="77777777" w:rsidTr="00ED62D3">
        <w:tc>
          <w:tcPr>
            <w:tcW w:w="1471" w:type="dxa"/>
            <w:tcBorders>
              <w:top w:val="single" w:sz="4" w:space="0" w:color="auto"/>
            </w:tcBorders>
          </w:tcPr>
          <w:p w14:paraId="1BBF0EF9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Mosquito species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BAE373C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eference species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3589A4EE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Dpe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BFBFBF"/>
            </w:tcBorders>
          </w:tcPr>
          <w:p w14:paraId="7C8917C6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Body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BFBFBF"/>
            </w:tcBorders>
          </w:tcPr>
          <w:p w14:paraId="3261F48D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egs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bottom w:val="single" w:sz="4" w:space="0" w:color="BFBFBF"/>
            </w:tcBorders>
          </w:tcPr>
          <w:p w14:paraId="72EF952B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aliva</w:t>
            </w:r>
          </w:p>
        </w:tc>
      </w:tr>
      <w:tr w:rsidR="00A71AAB" w:rsidRPr="00B6439B" w14:paraId="581911D7" w14:textId="77777777" w:rsidTr="00ED62D3">
        <w:tc>
          <w:tcPr>
            <w:tcW w:w="1471" w:type="dxa"/>
            <w:tcBorders>
              <w:bottom w:val="single" w:sz="4" w:space="0" w:color="auto"/>
            </w:tcBorders>
          </w:tcPr>
          <w:p w14:paraId="1D08A705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6FFC3BF6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A9541B5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32" w:type="dxa"/>
            <w:tcBorders>
              <w:top w:val="single" w:sz="4" w:space="0" w:color="BFBFBF"/>
              <w:bottom w:val="single" w:sz="4" w:space="0" w:color="auto"/>
            </w:tcBorders>
          </w:tcPr>
          <w:p w14:paraId="27FB03A1" w14:textId="77777777" w:rsidR="00ED62D3" w:rsidRDefault="00A71AAB" w:rsidP="00ED62D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dds ratio</w:t>
            </w:r>
          </w:p>
          <w:p w14:paraId="0B06819E" w14:textId="39811478" w:rsidR="00A71AAB" w:rsidRPr="00B6439B" w:rsidRDefault="00A71AAB" w:rsidP="00ED62D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[95% CI]</w:t>
            </w:r>
          </w:p>
        </w:tc>
        <w:tc>
          <w:tcPr>
            <w:tcW w:w="822" w:type="dxa"/>
            <w:tcBorders>
              <w:top w:val="single" w:sz="4" w:space="0" w:color="BFBFBF"/>
              <w:bottom w:val="single" w:sz="4" w:space="0" w:color="auto"/>
            </w:tcBorders>
          </w:tcPr>
          <w:p w14:paraId="13A73B1B" w14:textId="77777777" w:rsidR="00A71AAB" w:rsidRPr="00B6439B" w:rsidRDefault="00A71AAB" w:rsidP="00ED62D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441" w:type="dxa"/>
            <w:tcBorders>
              <w:top w:val="single" w:sz="4" w:space="0" w:color="BFBFBF"/>
              <w:bottom w:val="single" w:sz="4" w:space="0" w:color="auto"/>
            </w:tcBorders>
          </w:tcPr>
          <w:p w14:paraId="34B147C4" w14:textId="77777777" w:rsidR="00ED62D3" w:rsidRDefault="00A71AAB" w:rsidP="00ED62D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dds ratio</w:t>
            </w:r>
          </w:p>
          <w:p w14:paraId="119330D6" w14:textId="668919D7" w:rsidR="00A71AAB" w:rsidRPr="00B6439B" w:rsidRDefault="00A71AAB" w:rsidP="00ED62D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[95% CI]</w:t>
            </w:r>
          </w:p>
        </w:tc>
        <w:tc>
          <w:tcPr>
            <w:tcW w:w="799" w:type="dxa"/>
            <w:tcBorders>
              <w:top w:val="single" w:sz="4" w:space="0" w:color="BFBFBF"/>
              <w:bottom w:val="single" w:sz="4" w:space="0" w:color="auto"/>
            </w:tcBorders>
          </w:tcPr>
          <w:p w14:paraId="56C533CB" w14:textId="77777777" w:rsidR="00A71AAB" w:rsidRPr="00B6439B" w:rsidRDefault="00A71AAB" w:rsidP="00ED62D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781" w:type="dxa"/>
            <w:tcBorders>
              <w:top w:val="single" w:sz="4" w:space="0" w:color="BFBFBF"/>
              <w:bottom w:val="single" w:sz="4" w:space="0" w:color="auto"/>
            </w:tcBorders>
          </w:tcPr>
          <w:p w14:paraId="5A174723" w14:textId="77777777" w:rsidR="00ED62D3" w:rsidRDefault="00A71AAB" w:rsidP="00ED62D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dds ratio</w:t>
            </w:r>
          </w:p>
          <w:p w14:paraId="6660D979" w14:textId="73B3F6FD" w:rsidR="00A71AAB" w:rsidRPr="00B6439B" w:rsidRDefault="00A71AAB" w:rsidP="00ED62D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[95% CI]</w:t>
            </w:r>
          </w:p>
        </w:tc>
        <w:tc>
          <w:tcPr>
            <w:tcW w:w="866" w:type="dxa"/>
            <w:tcBorders>
              <w:top w:val="single" w:sz="4" w:space="0" w:color="BFBFBF"/>
              <w:bottom w:val="single" w:sz="4" w:space="0" w:color="auto"/>
            </w:tcBorders>
          </w:tcPr>
          <w:p w14:paraId="2C83D1EC" w14:textId="77777777" w:rsidR="00A71AAB" w:rsidRPr="00B6439B" w:rsidRDefault="00A71AAB" w:rsidP="00ED62D3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A71AAB" w:rsidRPr="00B6439B" w14:paraId="60CDE898" w14:textId="77777777" w:rsidTr="00ED62D3">
        <w:tc>
          <w:tcPr>
            <w:tcW w:w="1471" w:type="dxa"/>
            <w:tcBorders>
              <w:top w:val="single" w:sz="4" w:space="0" w:color="auto"/>
            </w:tcBorders>
          </w:tcPr>
          <w:p w14:paraId="54CE4D68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lbopictus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97C62A1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egypti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3E077C9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555FFD76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79 [0.3-2.06]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E8B6E7C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6258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261A63FD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7.23 [1.48-35.44]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5D7AABB0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149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619636B" w14:textId="076EF3CF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  <w:r w:rsidR="00ED62D3" w:rsidRPr="00ED62D3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707C999" w14:textId="468066E2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  <w:r w:rsidR="00ED62D3" w:rsidRPr="00ED62D3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A71AAB" w:rsidRPr="00B6439B" w14:paraId="11A16172" w14:textId="77777777" w:rsidTr="00ED62D3">
        <w:tc>
          <w:tcPr>
            <w:tcW w:w="1471" w:type="dxa"/>
          </w:tcPr>
          <w:p w14:paraId="5660EC47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9" w:type="dxa"/>
          </w:tcPr>
          <w:p w14:paraId="5F55508F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8" w:type="dxa"/>
          </w:tcPr>
          <w:p w14:paraId="670065F3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432" w:type="dxa"/>
          </w:tcPr>
          <w:p w14:paraId="1553F99D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3.87 [1.52-9.84]</w:t>
            </w:r>
          </w:p>
        </w:tc>
        <w:tc>
          <w:tcPr>
            <w:tcW w:w="822" w:type="dxa"/>
          </w:tcPr>
          <w:p w14:paraId="519BC9CF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46</w:t>
            </w:r>
          </w:p>
        </w:tc>
        <w:tc>
          <w:tcPr>
            <w:tcW w:w="1441" w:type="dxa"/>
          </w:tcPr>
          <w:p w14:paraId="6099F8DE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2.66 [0.82-8.59]</w:t>
            </w:r>
          </w:p>
        </w:tc>
        <w:tc>
          <w:tcPr>
            <w:tcW w:w="799" w:type="dxa"/>
          </w:tcPr>
          <w:p w14:paraId="0DED415B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1013</w:t>
            </w:r>
          </w:p>
        </w:tc>
        <w:tc>
          <w:tcPr>
            <w:tcW w:w="1781" w:type="dxa"/>
          </w:tcPr>
          <w:p w14:paraId="61F0F854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3.36 [0.63-17.95]</w:t>
            </w:r>
          </w:p>
        </w:tc>
        <w:tc>
          <w:tcPr>
            <w:tcW w:w="866" w:type="dxa"/>
          </w:tcPr>
          <w:p w14:paraId="74739829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1550</w:t>
            </w:r>
          </w:p>
        </w:tc>
      </w:tr>
      <w:tr w:rsidR="00A71AAB" w:rsidRPr="00B6439B" w14:paraId="7528034A" w14:textId="77777777" w:rsidTr="00ED62D3">
        <w:tc>
          <w:tcPr>
            <w:tcW w:w="1471" w:type="dxa"/>
          </w:tcPr>
          <w:p w14:paraId="77241253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9" w:type="dxa"/>
          </w:tcPr>
          <w:p w14:paraId="3DDFF808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8" w:type="dxa"/>
          </w:tcPr>
          <w:p w14:paraId="543B2ABD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432" w:type="dxa"/>
          </w:tcPr>
          <w:p w14:paraId="7CE37AB6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26 [0.1-0.65]</w:t>
            </w:r>
          </w:p>
        </w:tc>
        <w:tc>
          <w:tcPr>
            <w:tcW w:w="822" w:type="dxa"/>
          </w:tcPr>
          <w:p w14:paraId="3DE78118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45</w:t>
            </w:r>
          </w:p>
        </w:tc>
        <w:tc>
          <w:tcPr>
            <w:tcW w:w="1441" w:type="dxa"/>
          </w:tcPr>
          <w:p w14:paraId="75503BA0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39 [0.14-1.12]</w:t>
            </w:r>
          </w:p>
        </w:tc>
        <w:tc>
          <w:tcPr>
            <w:tcW w:w="799" w:type="dxa"/>
          </w:tcPr>
          <w:p w14:paraId="220C5506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805</w:t>
            </w:r>
          </w:p>
        </w:tc>
        <w:tc>
          <w:tcPr>
            <w:tcW w:w="1781" w:type="dxa"/>
          </w:tcPr>
          <w:p w14:paraId="4E26903C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44 [0.12-1.62]</w:t>
            </w:r>
          </w:p>
        </w:tc>
        <w:tc>
          <w:tcPr>
            <w:tcW w:w="866" w:type="dxa"/>
          </w:tcPr>
          <w:p w14:paraId="38782B75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2183</w:t>
            </w:r>
          </w:p>
        </w:tc>
      </w:tr>
      <w:tr w:rsidR="00A71AAB" w:rsidRPr="00B6439B" w14:paraId="49761709" w14:textId="77777777" w:rsidTr="00ED62D3">
        <w:tc>
          <w:tcPr>
            <w:tcW w:w="1471" w:type="dxa"/>
          </w:tcPr>
          <w:p w14:paraId="1B131B48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19" w:type="dxa"/>
          </w:tcPr>
          <w:p w14:paraId="470A5420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8" w:type="dxa"/>
          </w:tcPr>
          <w:p w14:paraId="724A2797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432" w:type="dxa"/>
          </w:tcPr>
          <w:p w14:paraId="21DDAF23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2 [0.01-0.09]</w:t>
            </w:r>
          </w:p>
        </w:tc>
        <w:tc>
          <w:tcPr>
            <w:tcW w:w="822" w:type="dxa"/>
          </w:tcPr>
          <w:p w14:paraId="50949F1D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441" w:type="dxa"/>
          </w:tcPr>
          <w:p w14:paraId="70A90DB9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5 [0.01-0.25]</w:t>
            </w:r>
          </w:p>
        </w:tc>
        <w:tc>
          <w:tcPr>
            <w:tcW w:w="799" w:type="dxa"/>
          </w:tcPr>
          <w:p w14:paraId="20806B85" w14:textId="77777777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02</w:t>
            </w:r>
          </w:p>
        </w:tc>
        <w:tc>
          <w:tcPr>
            <w:tcW w:w="1781" w:type="dxa"/>
          </w:tcPr>
          <w:p w14:paraId="79A983C9" w14:textId="2A044523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  <w:r w:rsidR="00ED62D3" w:rsidRPr="00ED62D3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866" w:type="dxa"/>
          </w:tcPr>
          <w:p w14:paraId="7731B83E" w14:textId="3FF7799A" w:rsidR="00A71AAB" w:rsidRPr="00B6439B" w:rsidRDefault="00A71AAB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  <w:r w:rsidR="00ED62D3" w:rsidRPr="00ED62D3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A71AAB" w:rsidRPr="00B6439B" w14:paraId="3F489130" w14:textId="77777777" w:rsidTr="00ED62D3">
        <w:tc>
          <w:tcPr>
            <w:tcW w:w="10539" w:type="dxa"/>
            <w:gridSpan w:val="9"/>
            <w:tcBorders>
              <w:top w:val="single" w:sz="4" w:space="0" w:color="auto"/>
            </w:tcBorders>
          </w:tcPr>
          <w:p w14:paraId="525E9F7E" w14:textId="493A52D4" w:rsidR="00A71AAB" w:rsidRDefault="00A71AAB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3873EB">
              <w:rPr>
                <w:rFonts w:ascii="Arial" w:hAnsi="Arial" w:cs="Arial"/>
                <w:sz w:val="16"/>
                <w:szCs w:val="16"/>
              </w:rPr>
              <w:t>Logistic regression models were used to estimate infection probabilities in body, legs, and saliva. The fixed effec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3873EB">
              <w:rPr>
                <w:rFonts w:ascii="Arial" w:hAnsi="Arial" w:cs="Arial"/>
                <w:sz w:val="16"/>
                <w:szCs w:val="16"/>
              </w:rPr>
              <w:t xml:space="preserve"> w</w:t>
            </w:r>
            <w:r>
              <w:rPr>
                <w:rFonts w:ascii="Arial" w:hAnsi="Arial" w:cs="Arial"/>
                <w:sz w:val="16"/>
                <w:szCs w:val="16"/>
              </w:rPr>
              <w:t>ere</w:t>
            </w:r>
            <w:r w:rsidRPr="003873EB">
              <w:rPr>
                <w:rFonts w:ascii="Arial" w:hAnsi="Arial" w:cs="Arial"/>
                <w:sz w:val="16"/>
                <w:szCs w:val="16"/>
              </w:rPr>
              <w:t xml:space="preserve"> ‘mosquito species’</w:t>
            </w:r>
            <w:r>
              <w:rPr>
                <w:rFonts w:ascii="Arial" w:hAnsi="Arial" w:cs="Arial"/>
                <w:sz w:val="16"/>
                <w:szCs w:val="16"/>
              </w:rPr>
              <w:t>, ‘dpe’, and ‘mosquito species x dpe’ interaction</w:t>
            </w:r>
            <w:r w:rsidRPr="003873EB">
              <w:rPr>
                <w:rFonts w:ascii="Arial" w:hAnsi="Arial" w:cs="Arial"/>
                <w:sz w:val="16"/>
                <w:szCs w:val="16"/>
              </w:rPr>
              <w:t xml:space="preserve">. Covariates included ‘bloodmeal titer’ and ‘replicate’; however, ‘replicate’ was removed from the final model as it did not significantly predict the outcome. Odds ratios (ORs) were derived from post hoc pairwise comparisons between groups. ORs &gt;1 indicate higher odds, whereas ORs &lt;1 indicate lower odds of infection </w:t>
            </w:r>
            <w:r>
              <w:rPr>
                <w:rFonts w:ascii="Arial" w:hAnsi="Arial" w:cs="Arial"/>
                <w:sz w:val="16"/>
                <w:szCs w:val="16"/>
              </w:rPr>
              <w:t xml:space="preserve">probability </w:t>
            </w:r>
            <w:r w:rsidRPr="003873EB">
              <w:rPr>
                <w:rFonts w:ascii="Arial" w:hAnsi="Arial" w:cs="Arial"/>
                <w:sz w:val="16"/>
                <w:szCs w:val="16"/>
              </w:rPr>
              <w:t xml:space="preserve">relative to the reference </w:t>
            </w:r>
            <w:r w:rsidR="00634DD3">
              <w:rPr>
                <w:rFonts w:ascii="Arial" w:hAnsi="Arial" w:cs="Arial"/>
                <w:sz w:val="16"/>
                <w:szCs w:val="16"/>
              </w:rPr>
              <w:t>species</w:t>
            </w:r>
            <w:r w:rsidRPr="003873EB">
              <w:rPr>
                <w:rFonts w:ascii="Arial" w:hAnsi="Arial" w:cs="Arial"/>
                <w:sz w:val="16"/>
                <w:szCs w:val="16"/>
              </w:rPr>
              <w:t>. Results are presented as ORs with 95% confidence intervals (CIs) and corresponding p-values.</w:t>
            </w:r>
          </w:p>
          <w:p w14:paraId="13197BD8" w14:textId="01BB4E24" w:rsidR="00A71AAB" w:rsidRDefault="00ED62D3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ED62D3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="00A71AAB"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egypti</w:t>
            </w:r>
            <w:r w:rsidR="00A71AAB"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 xml:space="preserve"> at 3 dpe and </w:t>
            </w:r>
            <w:r w:rsidR="00A71AAB"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. albopictus</w:t>
            </w:r>
            <w:r w:rsidR="00A71AAB"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 xml:space="preserve"> at 21 dpe had no positive saliva samples, therefore the </w:t>
            </w:r>
            <w:r w:rsidR="00A71AA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ORs</w:t>
            </w:r>
            <w:r w:rsidR="00A71AAB"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 xml:space="preserve"> w</w:t>
            </w:r>
            <w:r w:rsidR="00A71AA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ere</w:t>
            </w:r>
            <w:r w:rsidR="00A71AAB"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 xml:space="preserve"> not reliably estimated.</w:t>
            </w:r>
          </w:p>
          <w:p w14:paraId="53B0C37E" w14:textId="77777777" w:rsidR="00A71AAB" w:rsidRPr="00B6439B" w:rsidRDefault="00A71AAB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hAnsi="Arial" w:cs="Arial"/>
                <w:sz w:val="16"/>
                <w:szCs w:val="16"/>
              </w:rPr>
              <w:t>P-values in italics represent statistical significance.</w:t>
            </w:r>
          </w:p>
        </w:tc>
      </w:tr>
    </w:tbl>
    <w:p w14:paraId="5DF6C52A" w14:textId="77777777" w:rsidR="00A71AAB" w:rsidRDefault="00A71AAB" w:rsidP="00A71AAB">
      <w:pPr>
        <w:spacing w:after="200" w:line="276" w:lineRule="auto"/>
        <w:rPr>
          <w:rFonts w:ascii="Arial" w:eastAsia="MS Mincho" w:hAnsi="Arial" w:cs="Arial"/>
          <w:kern w:val="0"/>
          <w:sz w:val="20"/>
          <w:szCs w:val="20"/>
          <w14:ligatures w14:val="none"/>
        </w:rPr>
      </w:pPr>
    </w:p>
    <w:p w14:paraId="43A3689C" w14:textId="77777777" w:rsidR="00A273D1" w:rsidRDefault="00A273D1"/>
    <w:sectPr w:rsidR="00A273D1" w:rsidSect="00ED62D3">
      <w:pgSz w:w="11906" w:h="16838"/>
      <w:pgMar w:top="864" w:right="864" w:bottom="864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AB"/>
    <w:rsid w:val="00101495"/>
    <w:rsid w:val="005547C2"/>
    <w:rsid w:val="005A37F5"/>
    <w:rsid w:val="00634DD3"/>
    <w:rsid w:val="008F5041"/>
    <w:rsid w:val="009818DF"/>
    <w:rsid w:val="00A273D1"/>
    <w:rsid w:val="00A71AAB"/>
    <w:rsid w:val="00CD3B2C"/>
    <w:rsid w:val="00ED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9AC8C"/>
  <w15:chartTrackingRefBased/>
  <w15:docId w15:val="{C56837F8-1FAF-41B5-BBDE-BC7BB6D0C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AA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A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A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A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A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A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A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A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A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A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A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A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A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A71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A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A71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AAB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A71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AAB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A71A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A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A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A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ereza Magalhaes</cp:lastModifiedBy>
  <cp:revision>3</cp:revision>
  <dcterms:created xsi:type="dcterms:W3CDTF">2026-05-04T14:35:00Z</dcterms:created>
  <dcterms:modified xsi:type="dcterms:W3CDTF">2026-05-04T14:37:00Z</dcterms:modified>
</cp:coreProperties>
</file>